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88B" w:rsidRDefault="00A864BA">
      <w:r w:rsidRPr="00A864BA">
        <w:drawing>
          <wp:inline distT="0" distB="0" distL="0" distR="0" wp14:anchorId="09CB92F6" wp14:editId="7CB8DC9E">
            <wp:extent cx="5943600" cy="4695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4BA" w:rsidRDefault="00A864BA" w:rsidP="00A864BA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1.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Forrest plot showing causal effect of genetically predicted significant 6 </w:t>
      </w:r>
      <w:r>
        <w:rPr>
          <w:rFonts w:ascii="Times New Roman" w:eastAsia="SimSun" w:hAnsi="Times New Roman" w:cs="Times New Roman" w:hint="eastAsia"/>
          <w:bCs/>
          <w:sz w:val="24"/>
          <w:szCs w:val="16"/>
          <w:lang w:eastAsia="zh-CN"/>
        </w:rPr>
        <w:t>GM</w:t>
      </w:r>
      <w:r>
        <w:rPr>
          <w:rFonts w:ascii="Times New Roman" w:hAnsi="Times New Roman" w:cs="Times New Roman"/>
          <w:bCs/>
          <w:sz w:val="24"/>
          <w:szCs w:val="16"/>
        </w:rPr>
        <w:t xml:space="preserve"> traits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on FBI. </w:t>
      </w:r>
    </w:p>
    <w:p w:rsidR="00A864BA" w:rsidRDefault="00A864BA"/>
    <w:p w:rsidR="00A864BA" w:rsidRDefault="00A864BA"/>
    <w:p w:rsidR="00A864BA" w:rsidRDefault="00A864BA"/>
    <w:p w:rsidR="00A864BA" w:rsidRDefault="00A864BA"/>
    <w:p w:rsidR="00A864BA" w:rsidRDefault="00A864BA"/>
    <w:p w:rsidR="00A864BA" w:rsidRDefault="00A864BA"/>
    <w:p w:rsidR="00A864BA" w:rsidRDefault="00A864BA">
      <w:r w:rsidRPr="00A864BA">
        <w:lastRenderedPageBreak/>
        <w:drawing>
          <wp:inline distT="0" distB="0" distL="0" distR="0" wp14:anchorId="6C4DA961" wp14:editId="6D405E0F">
            <wp:extent cx="5943600" cy="55111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4BA" w:rsidRDefault="00A864BA" w:rsidP="00A864B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2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catter plot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showin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he association between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significant 6 </w:t>
      </w:r>
      <w:r>
        <w:rPr>
          <w:rFonts w:ascii="Times New Roman" w:eastAsia="SimSun" w:hAnsi="Times New Roman" w:cs="Times New Roman" w:hint="eastAsia"/>
          <w:bCs/>
          <w:sz w:val="24"/>
          <w:szCs w:val="16"/>
          <w:lang w:eastAsia="zh-CN"/>
        </w:rPr>
        <w:t>GM</w:t>
      </w:r>
      <w:r>
        <w:rPr>
          <w:rFonts w:ascii="Times New Roman" w:hAnsi="Times New Roman" w:cs="Times New Roman"/>
          <w:bCs/>
          <w:sz w:val="24"/>
          <w:szCs w:val="16"/>
        </w:rPr>
        <w:t xml:space="preserve"> traits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on FBI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using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five Mendelian randomization model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The x-axis indicates the SNP effect and standard error on </w:t>
      </w:r>
      <w:r>
        <w:rPr>
          <w:rFonts w:ascii="Times New Roman" w:hAnsi="Times New Roman" w:cs="Times New Roman" w:hint="eastAsia"/>
          <w:bCs/>
          <w:sz w:val="24"/>
          <w:szCs w:val="16"/>
          <w:lang w:eastAsia="zh-CN"/>
        </w:rPr>
        <w:t>GM</w:t>
      </w:r>
      <w:r>
        <w:rPr>
          <w:rFonts w:ascii="Times New Roman" w:hAnsi="Times New Roman" w:cs="Times New Roman"/>
          <w:bCs/>
          <w:sz w:val="24"/>
          <w:szCs w:val="16"/>
        </w:rPr>
        <w:t xml:space="preserve">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for each of the SNPs, while the y-axis shows the SNP effect and standard error on FBI. The plot includes the regression line for MR-egger, weighted median, IVW, simple mode, and weighted mode.</w:t>
      </w:r>
    </w:p>
    <w:p w:rsidR="00A864BA" w:rsidRDefault="00A864BA"/>
    <w:p w:rsidR="00A864BA" w:rsidRDefault="00A864BA"/>
    <w:p w:rsidR="00A864BA" w:rsidRDefault="00A864BA"/>
    <w:p w:rsidR="00A864BA" w:rsidRDefault="00A864BA"/>
    <w:p w:rsidR="00A864BA" w:rsidRDefault="00A864BA">
      <w:r w:rsidRPr="00A864BA">
        <w:lastRenderedPageBreak/>
        <w:drawing>
          <wp:inline distT="0" distB="0" distL="0" distR="0" wp14:anchorId="03F9159E" wp14:editId="35473613">
            <wp:extent cx="5943600" cy="46951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4BA" w:rsidRDefault="00A864BA" w:rsidP="00A864B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 S3.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Forrest plot showing causal effect of genetically predicted significant 8 </w:t>
      </w:r>
      <w:r>
        <w:rPr>
          <w:rFonts w:ascii="Times New Roman" w:eastAsia="SimSun" w:hAnsi="Times New Roman" w:cs="Times New Roman" w:hint="eastAsia"/>
          <w:bCs/>
          <w:sz w:val="24"/>
          <w:szCs w:val="16"/>
          <w:lang w:eastAsia="zh-CN"/>
        </w:rPr>
        <w:t>GM</w:t>
      </w:r>
      <w:r>
        <w:rPr>
          <w:rFonts w:ascii="Times New Roman" w:hAnsi="Times New Roman" w:cs="Times New Roman"/>
          <w:bCs/>
          <w:sz w:val="24"/>
          <w:szCs w:val="16"/>
        </w:rPr>
        <w:t xml:space="preserve"> traits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on TBI. </w:t>
      </w:r>
    </w:p>
    <w:p w:rsidR="00A864BA" w:rsidRDefault="00A864BA"/>
    <w:p w:rsidR="00A864BA" w:rsidRDefault="00A864BA"/>
    <w:p w:rsidR="00A864BA" w:rsidRDefault="00A864BA"/>
    <w:p w:rsidR="00A864BA" w:rsidRDefault="00A864BA"/>
    <w:p w:rsidR="00A864BA" w:rsidRDefault="00A864BA"/>
    <w:p w:rsidR="00A864BA" w:rsidRDefault="00A864BA"/>
    <w:p w:rsidR="00A864BA" w:rsidRDefault="00A864BA"/>
    <w:p w:rsidR="00A864BA" w:rsidRDefault="00A864BA"/>
    <w:p w:rsidR="00A864BA" w:rsidRDefault="00A864BA"/>
    <w:p w:rsidR="00A864BA" w:rsidRDefault="00A864BA"/>
    <w:p w:rsidR="00A864BA" w:rsidRDefault="00A864BA"/>
    <w:p w:rsidR="00A864BA" w:rsidRDefault="00A864BA">
      <w:r w:rsidRPr="00A864BA">
        <w:drawing>
          <wp:inline distT="0" distB="0" distL="0" distR="0" wp14:anchorId="2B2CD7BA" wp14:editId="61E09F25">
            <wp:extent cx="5943600" cy="54578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4BA" w:rsidRDefault="00A864BA" w:rsidP="00A864B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4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catter plot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showin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he association between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significant 8 </w:t>
      </w:r>
      <w:r>
        <w:rPr>
          <w:rFonts w:ascii="Times New Roman" w:eastAsia="SimSun" w:hAnsi="Times New Roman" w:cs="Times New Roman" w:hint="eastAsia"/>
          <w:bCs/>
          <w:sz w:val="24"/>
          <w:szCs w:val="16"/>
          <w:lang w:eastAsia="zh-CN"/>
        </w:rPr>
        <w:t>GM</w:t>
      </w:r>
      <w:r>
        <w:rPr>
          <w:rFonts w:ascii="Times New Roman" w:hAnsi="Times New Roman" w:cs="Times New Roman"/>
          <w:bCs/>
          <w:sz w:val="24"/>
          <w:szCs w:val="16"/>
        </w:rPr>
        <w:t xml:space="preserve">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TBI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using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five Mendelian randomization model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The x-axis indicates the SNP effect and standard error on </w:t>
      </w:r>
      <w:r>
        <w:rPr>
          <w:rFonts w:ascii="Times New Roman" w:hAnsi="Times New Roman" w:cs="Times New Roman"/>
          <w:bCs/>
          <w:sz w:val="24"/>
          <w:szCs w:val="16"/>
        </w:rPr>
        <w:t>immunological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for each of the SNPs, while the y-axis shows the SNP effect and standard error on TBI. The plot includes the regression line for MR-egger, weighted median, IVW, simple mode, and weighted mode.</w:t>
      </w:r>
    </w:p>
    <w:p w:rsidR="00A864BA" w:rsidRDefault="00A864BA"/>
    <w:p w:rsidR="00A864BA" w:rsidRDefault="00A864BA"/>
    <w:p w:rsidR="00A864BA" w:rsidRDefault="00A864BA"/>
    <w:p w:rsidR="00A864BA" w:rsidRDefault="00A864BA">
      <w:r w:rsidRPr="00A864BA">
        <w:lastRenderedPageBreak/>
        <w:drawing>
          <wp:inline distT="0" distB="0" distL="0" distR="0" wp14:anchorId="0B125FE9" wp14:editId="2CC149CC">
            <wp:extent cx="5943600" cy="54432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4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4BA" w:rsidRDefault="00A864BA" w:rsidP="00A864B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5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Funnel plot detecting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h</w:t>
      </w:r>
      <w:r>
        <w:rPr>
          <w:rFonts w:ascii="Times New Roman" w:hAnsi="Times New Roman" w:cs="Times New Roman"/>
          <w:sz w:val="24"/>
        </w:rPr>
        <w:t>eterogeneity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of significant Mendelian randomization results using</w:t>
      </w:r>
      <w:r>
        <w:rPr>
          <w:rFonts w:ascii="Times New Roman" w:hAnsi="Times New Roman" w:cs="Times New Roman"/>
          <w:sz w:val="24"/>
        </w:rPr>
        <w:t xml:space="preserve"> the MR-Egger regression and IVW methods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(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the causal effects of GM on 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FBI</w:t>
      </w:r>
      <w:r>
        <w:rPr>
          <w:rFonts w:ascii="Times New Roman" w:hAnsi="Times New Roman" w:cs="Times New Roman" w:hint="eastAsia"/>
          <w:sz w:val="24"/>
          <w:lang w:eastAsia="zh-CN"/>
        </w:rPr>
        <w:t>).</w:t>
      </w:r>
    </w:p>
    <w:p w:rsidR="00A864BA" w:rsidRDefault="00A864BA"/>
    <w:p w:rsidR="00A864BA" w:rsidRDefault="00A864BA"/>
    <w:p w:rsidR="00A864BA" w:rsidRDefault="00A864BA"/>
    <w:p w:rsidR="00A864BA" w:rsidRDefault="00A864BA"/>
    <w:p w:rsidR="00A864BA" w:rsidRDefault="00A864BA">
      <w:r w:rsidRPr="00A864BA">
        <w:lastRenderedPageBreak/>
        <w:drawing>
          <wp:inline distT="0" distB="0" distL="0" distR="0" wp14:anchorId="57FA8849" wp14:editId="527FCA31">
            <wp:extent cx="5943600" cy="55911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9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4BA" w:rsidRDefault="00A864BA" w:rsidP="00A864BA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6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Funnel plot detecting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h</w:t>
      </w:r>
      <w:r>
        <w:rPr>
          <w:rFonts w:ascii="Times New Roman" w:hAnsi="Times New Roman" w:cs="Times New Roman"/>
          <w:sz w:val="24"/>
        </w:rPr>
        <w:t>eterogeneity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of significant Mendelian randomization results using</w:t>
      </w:r>
      <w:r>
        <w:rPr>
          <w:rFonts w:ascii="Times New Roman" w:hAnsi="Times New Roman" w:cs="Times New Roman"/>
          <w:sz w:val="24"/>
        </w:rPr>
        <w:t xml:space="preserve"> the MR-Egger regression and IVW methods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(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the causal effects of GM on T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>BI</w:t>
      </w:r>
      <w:r>
        <w:rPr>
          <w:rFonts w:ascii="Times New Roman" w:hAnsi="Times New Roman" w:cs="Times New Roman" w:hint="eastAsia"/>
          <w:sz w:val="24"/>
          <w:lang w:eastAsia="zh-CN"/>
        </w:rPr>
        <w:t>).</w:t>
      </w:r>
    </w:p>
    <w:p w:rsidR="00A864BA" w:rsidRDefault="00A864BA"/>
    <w:p w:rsidR="00A864BA" w:rsidRDefault="00A864BA"/>
    <w:p w:rsidR="00A864BA" w:rsidRDefault="00A864BA"/>
    <w:p w:rsidR="00A864BA" w:rsidRDefault="00A864BA">
      <w:r w:rsidRPr="00A864BA">
        <w:lastRenderedPageBreak/>
        <w:drawing>
          <wp:inline distT="0" distB="0" distL="0" distR="0" wp14:anchorId="56418651" wp14:editId="55CEBC00">
            <wp:extent cx="5943600" cy="46990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4BA" w:rsidRDefault="00A864BA" w:rsidP="00A864B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7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Presentation of the leave-one-out sensitivity analysis for the effect of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6 </w:t>
      </w:r>
      <w:r>
        <w:rPr>
          <w:rFonts w:ascii="Times New Roman" w:eastAsia="SimSun" w:hAnsi="Times New Roman" w:cs="Times New Roman" w:hint="eastAsia"/>
          <w:bCs/>
          <w:sz w:val="24"/>
          <w:szCs w:val="16"/>
          <w:lang w:eastAsia="zh-CN"/>
        </w:rPr>
        <w:t>GM</w:t>
      </w:r>
      <w:r>
        <w:rPr>
          <w:rFonts w:ascii="Times New Roman" w:hAnsi="Times New Roman" w:cs="Times New Roman"/>
          <w:bCs/>
          <w:sz w:val="24"/>
          <w:szCs w:val="16"/>
        </w:rPr>
        <w:t xml:space="preserve">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creasing SNPs on FBI risk in the context of MR. The dot and bar indicate the estimate and 95% CI when a specific SNP is removed.</w:t>
      </w:r>
    </w:p>
    <w:p w:rsidR="00A864BA" w:rsidRDefault="00A864BA"/>
    <w:p w:rsidR="00A864BA" w:rsidRDefault="00A864BA"/>
    <w:p w:rsidR="00A864BA" w:rsidRDefault="00A864BA"/>
    <w:p w:rsidR="00A864BA" w:rsidRDefault="00A864BA"/>
    <w:p w:rsidR="00A864BA" w:rsidRDefault="00A864BA">
      <w:r w:rsidRPr="00A864BA">
        <w:lastRenderedPageBreak/>
        <w:drawing>
          <wp:inline distT="0" distB="0" distL="0" distR="0" wp14:anchorId="63D3EE32" wp14:editId="74870525">
            <wp:extent cx="5943600" cy="46939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4BA" w:rsidRDefault="00A864BA" w:rsidP="00A864B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8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Presentation of the leave-one-out sensitivity analysis for the effect of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8 </w:t>
      </w:r>
      <w:r>
        <w:rPr>
          <w:rFonts w:ascii="Times New Roman" w:eastAsia="SimSun" w:hAnsi="Times New Roman" w:cs="Times New Roman" w:hint="eastAsia"/>
          <w:bCs/>
          <w:sz w:val="24"/>
          <w:szCs w:val="16"/>
          <w:lang w:eastAsia="zh-CN"/>
        </w:rPr>
        <w:t>GM</w:t>
      </w:r>
      <w:r>
        <w:rPr>
          <w:rFonts w:ascii="Times New Roman" w:hAnsi="Times New Roman" w:cs="Times New Roman"/>
          <w:bCs/>
          <w:sz w:val="24"/>
          <w:szCs w:val="16"/>
        </w:rPr>
        <w:t xml:space="preserve">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creasing SNPs on TBI risk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in the context of MR. The dot and bar indicate the estimate and 95% CI when a specific SNP is removed.</w:t>
      </w:r>
    </w:p>
    <w:p w:rsidR="00A864BA" w:rsidRDefault="00A864BA"/>
    <w:p w:rsidR="00A864BA" w:rsidRDefault="00A864BA"/>
    <w:p w:rsidR="00A864BA" w:rsidRDefault="00A864BA"/>
    <w:p w:rsidR="00A864BA" w:rsidRDefault="00A864BA">
      <w:r w:rsidRPr="00A864BA">
        <w:lastRenderedPageBreak/>
        <w:drawing>
          <wp:inline distT="0" distB="0" distL="0" distR="0" wp14:anchorId="76BA6B08" wp14:editId="5BC14C0B">
            <wp:extent cx="5943600" cy="47275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900" w:rsidRDefault="00792900" w:rsidP="00792900">
      <w:pPr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9.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Forrest plot showing causal effect of genetically predicted significant 30 </w:t>
      </w:r>
      <w:r>
        <w:rPr>
          <w:rFonts w:ascii="Times New Roman" w:hAnsi="Times New Roman" w:cs="Times New Roman"/>
          <w:bCs/>
          <w:sz w:val="24"/>
          <w:szCs w:val="16"/>
        </w:rPr>
        <w:t>immunological traits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on FBI. </w:t>
      </w:r>
    </w:p>
    <w:p w:rsidR="00A864BA" w:rsidRDefault="00A864BA"/>
    <w:p w:rsidR="00A864BA" w:rsidRDefault="00A864BA"/>
    <w:p w:rsidR="00A864BA" w:rsidRDefault="00A864BA"/>
    <w:p w:rsidR="00A864BA" w:rsidRDefault="00A864BA"/>
    <w:p w:rsidR="00A864BA" w:rsidRDefault="00A864BA">
      <w:r w:rsidRPr="00A864BA">
        <w:lastRenderedPageBreak/>
        <w:drawing>
          <wp:inline distT="0" distB="0" distL="0" distR="0" wp14:anchorId="249468F0" wp14:editId="71EC6D95">
            <wp:extent cx="5943600" cy="551053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900" w:rsidRDefault="00792900" w:rsidP="00792900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Hlk176438819"/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10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catter plot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showin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he association between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significant 30 </w:t>
      </w:r>
      <w:r>
        <w:rPr>
          <w:rFonts w:ascii="Times New Roman" w:hAnsi="Times New Roman" w:cs="Times New Roman"/>
          <w:bCs/>
          <w:sz w:val="24"/>
          <w:szCs w:val="16"/>
        </w:rPr>
        <w:t>immunological traits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nd FBI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using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five Mendelian randomization model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The x-axis indicates the SNP effect and standard error on </w:t>
      </w:r>
      <w:r>
        <w:rPr>
          <w:rFonts w:ascii="Times New Roman" w:hAnsi="Times New Roman" w:cs="Times New Roman"/>
          <w:bCs/>
          <w:sz w:val="24"/>
          <w:szCs w:val="16"/>
        </w:rPr>
        <w:t>immunological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for each of the SNPs, while the y-axis shows the SNP effect and standard error on FBI. The plot includes the regression line for MR-egger, weighted median, IVW, simple mode, and weighted mode.</w:t>
      </w:r>
    </w:p>
    <w:bookmarkEnd w:id="0"/>
    <w:p w:rsidR="00A864BA" w:rsidRDefault="00A864BA"/>
    <w:p w:rsidR="00A864BA" w:rsidRDefault="00A864BA"/>
    <w:p w:rsidR="00A864BA" w:rsidRDefault="00A864BA"/>
    <w:p w:rsidR="00A864BA" w:rsidRDefault="00A864BA">
      <w:r w:rsidRPr="00A864BA">
        <w:lastRenderedPageBreak/>
        <w:drawing>
          <wp:inline distT="0" distB="0" distL="0" distR="0" wp14:anchorId="302607E8" wp14:editId="29FEC287">
            <wp:extent cx="5943600" cy="482536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900" w:rsidRDefault="00792900" w:rsidP="007929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 S11.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Forrest plot showing causal effect of genetically predicted significant 42 </w:t>
      </w:r>
      <w:r>
        <w:rPr>
          <w:rFonts w:ascii="Times New Roman" w:hAnsi="Times New Roman" w:cs="Times New Roman"/>
          <w:bCs/>
          <w:sz w:val="24"/>
          <w:szCs w:val="16"/>
        </w:rPr>
        <w:t>immunological traits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on TBI. </w:t>
      </w:r>
    </w:p>
    <w:p w:rsidR="00A864BA" w:rsidRDefault="00A864BA"/>
    <w:p w:rsidR="00A864BA" w:rsidRDefault="00A864BA"/>
    <w:p w:rsidR="00A864BA" w:rsidRDefault="00A864BA"/>
    <w:p w:rsidR="00A864BA" w:rsidRDefault="00792900">
      <w:r w:rsidRPr="00792900">
        <w:lastRenderedPageBreak/>
        <w:drawing>
          <wp:inline distT="0" distB="0" distL="0" distR="0" wp14:anchorId="589F687D" wp14:editId="06203C26">
            <wp:extent cx="5943600" cy="55321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3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900" w:rsidRDefault="00792900" w:rsidP="007929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12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catter plot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showin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the association between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significant 42 </w:t>
      </w:r>
      <w:r>
        <w:rPr>
          <w:rFonts w:ascii="Times New Roman" w:hAnsi="Times New Roman" w:cs="Times New Roman"/>
          <w:bCs/>
          <w:sz w:val="24"/>
          <w:szCs w:val="16"/>
        </w:rPr>
        <w:t>immunological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nd TBI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using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five Mendelian randomization model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The x-axis indicates the SNP effect and standard error on </w:t>
      </w:r>
      <w:r>
        <w:rPr>
          <w:rFonts w:ascii="Times New Roman" w:hAnsi="Times New Roman" w:cs="Times New Roman"/>
          <w:bCs/>
          <w:sz w:val="24"/>
          <w:szCs w:val="16"/>
        </w:rPr>
        <w:t>immunological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for each of the SNPs, while the y-axis shows the SNP effect and standard error on TBI. The plot includes the regression line for MR-egger, weighted median, IVW, simple mode, and weighted mode.</w:t>
      </w:r>
    </w:p>
    <w:p w:rsidR="00A864BA" w:rsidRDefault="00A864BA"/>
    <w:p w:rsidR="00792900" w:rsidRDefault="00792900"/>
    <w:p w:rsidR="00792900" w:rsidRDefault="00792900"/>
    <w:p w:rsidR="00792900" w:rsidRDefault="00792900"/>
    <w:p w:rsidR="00792900" w:rsidRDefault="00792900"/>
    <w:p w:rsidR="00792900" w:rsidRDefault="00792900"/>
    <w:p w:rsidR="00792900" w:rsidRDefault="00792900">
      <w:r w:rsidRPr="00792900">
        <w:drawing>
          <wp:inline distT="0" distB="0" distL="0" distR="0" wp14:anchorId="1BAC524C" wp14:editId="71DC7852">
            <wp:extent cx="5943600" cy="55105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900" w:rsidRDefault="00792900" w:rsidP="007929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13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Funnel plot detecting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h</w:t>
      </w:r>
      <w:r>
        <w:rPr>
          <w:rFonts w:ascii="Times New Roman" w:hAnsi="Times New Roman" w:cs="Times New Roman"/>
          <w:sz w:val="24"/>
        </w:rPr>
        <w:t>eterogeneity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of significant Mendelian randomization results using</w:t>
      </w:r>
      <w:r>
        <w:rPr>
          <w:rFonts w:ascii="Times New Roman" w:hAnsi="Times New Roman" w:cs="Times New Roman"/>
          <w:sz w:val="24"/>
        </w:rPr>
        <w:t xml:space="preserve"> the MR-Egger regression and IVW methods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(the causal effects of </w:t>
      </w:r>
      <w:bookmarkStart w:id="1" w:name="OLE_LINK220"/>
      <w:r>
        <w:rPr>
          <w:rFonts w:ascii="Times New Roman" w:hAnsi="Times New Roman" w:cs="Times New Roman" w:hint="eastAsia"/>
          <w:sz w:val="24"/>
          <w:lang w:eastAsia="zh-CN"/>
        </w:rPr>
        <w:t>immune cells</w:t>
      </w:r>
      <w:bookmarkEnd w:id="1"/>
      <w:r>
        <w:rPr>
          <w:rFonts w:ascii="Times New Roman" w:hAnsi="Times New Roman" w:cs="Times New Roman" w:hint="eastAsia"/>
          <w:sz w:val="24"/>
          <w:lang w:eastAsia="zh-CN"/>
        </w:rPr>
        <w:t xml:space="preserve"> on FBI).</w:t>
      </w:r>
    </w:p>
    <w:p w:rsidR="00792900" w:rsidRDefault="00792900"/>
    <w:p w:rsidR="00792900" w:rsidRDefault="00792900"/>
    <w:p w:rsidR="00792900" w:rsidRDefault="00792900"/>
    <w:p w:rsidR="00792900" w:rsidRDefault="00792900"/>
    <w:p w:rsidR="00792900" w:rsidRDefault="00792900"/>
    <w:p w:rsidR="00792900" w:rsidRDefault="00792900">
      <w:r w:rsidRPr="00792900">
        <w:lastRenderedPageBreak/>
        <w:drawing>
          <wp:inline distT="0" distB="0" distL="0" distR="0" wp14:anchorId="48B3989D" wp14:editId="65215201">
            <wp:extent cx="5943600" cy="551878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900" w:rsidRDefault="00792900" w:rsidP="007929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14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Funnel plot detecting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h</w:t>
      </w:r>
      <w:r>
        <w:rPr>
          <w:rFonts w:ascii="Times New Roman" w:hAnsi="Times New Roman" w:cs="Times New Roman"/>
          <w:sz w:val="24"/>
        </w:rPr>
        <w:t>eterogeneity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>of significant Mendelian randomization results using</w:t>
      </w:r>
      <w:r>
        <w:rPr>
          <w:rFonts w:ascii="Times New Roman" w:hAnsi="Times New Roman" w:cs="Times New Roman"/>
          <w:sz w:val="24"/>
        </w:rPr>
        <w:t xml:space="preserve"> the MR-Egger regression and IVW methods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(the causal effects of immune cells on TBI)</w:t>
      </w:r>
    </w:p>
    <w:p w:rsidR="00792900" w:rsidRDefault="00792900"/>
    <w:p w:rsidR="00792900" w:rsidRDefault="00792900"/>
    <w:p w:rsidR="00792900" w:rsidRDefault="00792900"/>
    <w:p w:rsidR="00792900" w:rsidRDefault="00792900">
      <w:r w:rsidRPr="00792900">
        <w:lastRenderedPageBreak/>
        <w:drawing>
          <wp:inline distT="0" distB="0" distL="0" distR="0" wp14:anchorId="20531254" wp14:editId="693B1A22">
            <wp:extent cx="5943600" cy="47447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900" w:rsidRDefault="00792900" w:rsidP="007929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15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Presentation of the leave-one-out sensitivity analysis for the effect of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30 </w:t>
      </w:r>
      <w:r>
        <w:rPr>
          <w:rFonts w:ascii="Times New Roman" w:hAnsi="Times New Roman" w:cs="Times New Roman"/>
          <w:bCs/>
          <w:sz w:val="24"/>
          <w:szCs w:val="16"/>
        </w:rPr>
        <w:t>immunological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creasing SNPs on FBI risk in the context of MR. The dot and bar indicate the estimate and 95% CI when a specific SNP is removed.</w:t>
      </w:r>
    </w:p>
    <w:p w:rsidR="00792900" w:rsidRDefault="00792900"/>
    <w:p w:rsidR="00792900" w:rsidRDefault="00792900"/>
    <w:p w:rsidR="00792900" w:rsidRDefault="00792900"/>
    <w:p w:rsidR="00792900" w:rsidRDefault="00792900"/>
    <w:p w:rsidR="00792900" w:rsidRDefault="00792900"/>
    <w:p w:rsidR="00792900" w:rsidRDefault="00792900">
      <w:r w:rsidRPr="00792900">
        <w:lastRenderedPageBreak/>
        <w:drawing>
          <wp:inline distT="0" distB="0" distL="0" distR="0" wp14:anchorId="73EF1340" wp14:editId="1A2A15FB">
            <wp:extent cx="5943600" cy="46767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900" w:rsidRDefault="00792900" w:rsidP="00792900">
      <w:pPr>
        <w:spacing w:line="360" w:lineRule="auto"/>
        <w:rPr>
          <w:rFonts w:ascii="Times New Roman" w:hAnsi="Times New Roman" w:cs="Times New Roman"/>
          <w:sz w:val="24"/>
          <w:szCs w:val="16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Figure S16.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Presentation of the leave-one-out sensitivity analysis for the effect of </w:t>
      </w:r>
      <w:r>
        <w:rPr>
          <w:rFonts w:ascii="Times New Roman" w:eastAsia="SimSun" w:hAnsi="Times New Roman" w:cs="Times New Roman" w:hint="eastAsia"/>
          <w:sz w:val="24"/>
          <w:lang w:eastAsia="zh-CN"/>
        </w:rPr>
        <w:t xml:space="preserve">42 </w:t>
      </w:r>
      <w:r>
        <w:rPr>
          <w:rFonts w:ascii="Times New Roman" w:hAnsi="Times New Roman" w:cs="Times New Roman"/>
          <w:bCs/>
          <w:sz w:val="24"/>
          <w:szCs w:val="16"/>
        </w:rPr>
        <w:t>immunological trai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increasing SNPs on TBI risk in the context of MR. The dot and bar indicate the estimate and 95% CI when a specific SNP is removed.</w:t>
      </w:r>
    </w:p>
    <w:p w:rsidR="00792900" w:rsidRDefault="00792900"/>
    <w:p w:rsidR="00792900" w:rsidRDefault="00792900"/>
    <w:p w:rsidR="00792900" w:rsidRDefault="00792900"/>
    <w:p w:rsidR="00792900" w:rsidRDefault="00792900"/>
    <w:p w:rsidR="00792900" w:rsidRDefault="00792900">
      <w:bookmarkStart w:id="2" w:name="_GoBack"/>
      <w:bookmarkEnd w:id="2"/>
    </w:p>
    <w:sectPr w:rsidR="007929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4BA"/>
    <w:rsid w:val="00394C48"/>
    <w:rsid w:val="005006E1"/>
    <w:rsid w:val="00792900"/>
    <w:rsid w:val="00A864BA"/>
    <w:rsid w:val="00F30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3402"/>
  <w15:chartTrackingRefBased/>
  <w15:docId w15:val="{5F01B570-9BC9-4F5F-BE81-2A9468051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6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sti Rawat</dc:creator>
  <cp:keywords/>
  <dc:description/>
  <cp:lastModifiedBy>Shristi Rawat</cp:lastModifiedBy>
  <cp:revision>1</cp:revision>
  <dcterms:created xsi:type="dcterms:W3CDTF">2024-09-05T08:47:00Z</dcterms:created>
  <dcterms:modified xsi:type="dcterms:W3CDTF">2024-09-05T09:03:00Z</dcterms:modified>
</cp:coreProperties>
</file>